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2ED7" w:rsidRPr="00047C62" w:rsidRDefault="00982ED7">
      <w:pPr>
        <w:rPr>
          <w:rFonts w:ascii="Times New Roman" w:hAnsi="Times New Roman" w:cs="Times New Roman"/>
          <w:sz w:val="24"/>
        </w:rPr>
      </w:pPr>
      <w:r w:rsidRPr="00047C62">
        <w:rPr>
          <w:rFonts w:ascii="Times New Roman" w:hAnsi="Times New Roman" w:cs="Times New Roman"/>
          <w:sz w:val="24"/>
        </w:rPr>
        <w:t xml:space="preserve">Additional file: Table S1: Evidence of </w:t>
      </w:r>
      <w:r w:rsidRPr="00047C62">
        <w:rPr>
          <w:rFonts w:ascii="Times New Roman" w:hAnsi="Times New Roman" w:cs="Times New Roman"/>
          <w:i/>
          <w:sz w:val="24"/>
        </w:rPr>
        <w:t>Microsporidia</w:t>
      </w:r>
      <w:r w:rsidRPr="00047C62">
        <w:rPr>
          <w:rFonts w:ascii="Times New Roman" w:hAnsi="Times New Roman" w:cs="Times New Roman"/>
          <w:sz w:val="24"/>
        </w:rPr>
        <w:t xml:space="preserve"> MB in </w:t>
      </w:r>
      <w:r w:rsidRPr="00047C62">
        <w:rPr>
          <w:rFonts w:ascii="Times New Roman" w:hAnsi="Times New Roman" w:cs="Times New Roman"/>
          <w:i/>
          <w:sz w:val="24"/>
        </w:rPr>
        <w:t>Anopheles gambiae</w:t>
      </w:r>
      <w:r w:rsidRPr="00047C62">
        <w:rPr>
          <w:rFonts w:ascii="Times New Roman" w:hAnsi="Times New Roman" w:cs="Times New Roman"/>
          <w:sz w:val="24"/>
        </w:rPr>
        <w:t xml:space="preserve"> s.s.</w:t>
      </w:r>
    </w:p>
    <w:tbl>
      <w:tblPr>
        <w:tblW w:w="13172" w:type="dxa"/>
        <w:tblInd w:w="95" w:type="dxa"/>
        <w:tblLayout w:type="fixed"/>
        <w:tblLook w:val="04A0" w:firstRow="1" w:lastRow="0" w:firstColumn="1" w:lastColumn="0" w:noHBand="0" w:noVBand="1"/>
      </w:tblPr>
      <w:tblGrid>
        <w:gridCol w:w="727"/>
        <w:gridCol w:w="999"/>
        <w:gridCol w:w="1000"/>
        <w:gridCol w:w="1427"/>
        <w:gridCol w:w="857"/>
        <w:gridCol w:w="727"/>
        <w:gridCol w:w="810"/>
        <w:gridCol w:w="1071"/>
        <w:gridCol w:w="896"/>
        <w:gridCol w:w="810"/>
        <w:gridCol w:w="1071"/>
        <w:gridCol w:w="896"/>
        <w:gridCol w:w="810"/>
        <w:gridCol w:w="1071"/>
      </w:tblGrid>
      <w:tr w:rsidR="00ED7DDD" w:rsidRPr="00047C62" w:rsidTr="00982ED7">
        <w:trPr>
          <w:trHeight w:val="1214"/>
        </w:trPr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 of collection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velopment stage collecte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NA Sample (pooled or </w:t>
            </w:r>
            <w:r w:rsidR="00982ED7" w:rsidRPr="00047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ividuals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udy site</w:t>
            </w:r>
          </w:p>
        </w:tc>
        <w:tc>
          <w:tcPr>
            <w:tcW w:w="26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n. gambiae</w:t>
            </w:r>
            <w:r w:rsidRPr="00047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.s.</w:t>
            </w:r>
          </w:p>
        </w:tc>
        <w:tc>
          <w:tcPr>
            <w:tcW w:w="27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An. </w:t>
            </w:r>
            <w:bookmarkStart w:id="0" w:name="_GoBack"/>
            <w:bookmarkEnd w:id="0"/>
            <w:r w:rsidRPr="00047C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unestus</w:t>
            </w:r>
            <w:r w:rsidRPr="00047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.s.</w:t>
            </w:r>
          </w:p>
        </w:tc>
        <w:tc>
          <w:tcPr>
            <w:tcW w:w="27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An. arabiensis </w:t>
            </w:r>
          </w:p>
        </w:tc>
      </w:tr>
      <w:tr w:rsidR="00ED7DDD" w:rsidRPr="00047C62" w:rsidTr="00982ED7">
        <w:trPr>
          <w:trHeight w:val="161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number Screen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B Positive numbe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undance (%)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number Screen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B Positive number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undance (%)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number Screen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B Positive number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undance (%)</w:t>
            </w:r>
          </w:p>
        </w:tc>
      </w:tr>
      <w:tr w:rsidR="00ED7DDD" w:rsidRPr="00047C62" w:rsidTr="00982ED7">
        <w:trPr>
          <w:trHeight w:val="667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si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ED7DDD" w:rsidRPr="00047C62" w:rsidRDefault="00ED7DDD" w:rsidP="00ED7D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1</w:t>
            </w:r>
          </w:p>
        </w:tc>
      </w:tr>
      <w:tr w:rsidR="00ED7DDD" w:rsidRPr="00047C62" w:rsidTr="00982ED7">
        <w:trPr>
          <w:trHeight w:val="667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si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DDD" w:rsidRPr="00047C62" w:rsidRDefault="00ED7DDD" w:rsidP="00ED7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:rsidR="00ED7DDD" w:rsidRPr="00047C62" w:rsidRDefault="00ED7DDD" w:rsidP="00ED7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7DDD" w:rsidRPr="00047C62" w:rsidTr="00982ED7">
        <w:trPr>
          <w:trHeight w:val="406"/>
        </w:trPr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sia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DDD" w:rsidRPr="00047C62" w:rsidRDefault="00ED7DDD" w:rsidP="00ED7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:rsidR="00ED7DDD" w:rsidRPr="00047C62" w:rsidRDefault="00ED7DDD" w:rsidP="00ED7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7DDD" w:rsidRPr="00047C62" w:rsidTr="00982ED7">
        <w:trPr>
          <w:trHeight w:val="667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ngom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D7DDD" w:rsidRPr="00047C62" w:rsidTr="00982ED7">
        <w:trPr>
          <w:trHeight w:val="667"/>
        </w:trPr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ngom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DDD" w:rsidRPr="00047C62" w:rsidRDefault="00ED7DDD" w:rsidP="00ED7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:rsidR="00ED7DDD" w:rsidRPr="00047C62" w:rsidRDefault="00ED7DDD" w:rsidP="00ED7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D7DDD" w:rsidRPr="00047C62" w:rsidTr="00982ED7">
        <w:trPr>
          <w:trHeight w:val="699"/>
        </w:trPr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06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3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3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ED7DDD" w:rsidRPr="00047C62" w:rsidTr="00982ED7">
        <w:trPr>
          <w:trHeight w:val="699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B Positivity rate /site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9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1</w:t>
            </w:r>
          </w:p>
        </w:tc>
      </w:tr>
      <w:tr w:rsidR="00ED7DDD" w:rsidRPr="00ED7DDD" w:rsidTr="00982ED7">
        <w:trPr>
          <w:trHeight w:val="482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D7DDD" w:rsidRPr="00047C62" w:rsidRDefault="00ED7DDD" w:rsidP="00ED7DD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~1.5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~0.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047C62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DDD" w:rsidRPr="00ED7DDD" w:rsidRDefault="00ED7DDD" w:rsidP="00ED7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7C6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~0.91</w:t>
            </w:r>
          </w:p>
        </w:tc>
      </w:tr>
    </w:tbl>
    <w:p w:rsidR="004F3C60" w:rsidRDefault="004F3C60" w:rsidP="00982ED7"/>
    <w:sectPr w:rsidR="004F3C60" w:rsidSect="00047C6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2ADF" w:rsidRDefault="00D32ADF" w:rsidP="00ED7DDD">
      <w:pPr>
        <w:spacing w:after="0" w:line="240" w:lineRule="auto"/>
      </w:pPr>
      <w:r>
        <w:separator/>
      </w:r>
    </w:p>
  </w:endnote>
  <w:endnote w:type="continuationSeparator" w:id="0">
    <w:p w:rsidR="00D32ADF" w:rsidRDefault="00D32ADF" w:rsidP="00ED7D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2ADF" w:rsidRDefault="00D32ADF" w:rsidP="00ED7DDD">
      <w:pPr>
        <w:spacing w:after="0" w:line="240" w:lineRule="auto"/>
      </w:pPr>
      <w:r>
        <w:separator/>
      </w:r>
    </w:p>
  </w:footnote>
  <w:footnote w:type="continuationSeparator" w:id="0">
    <w:p w:rsidR="00D32ADF" w:rsidRDefault="00D32ADF" w:rsidP="00ED7D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D7DDD"/>
    <w:rsid w:val="00047C62"/>
    <w:rsid w:val="00084097"/>
    <w:rsid w:val="000F217F"/>
    <w:rsid w:val="001D0BA2"/>
    <w:rsid w:val="004E259C"/>
    <w:rsid w:val="004F3C60"/>
    <w:rsid w:val="0059350B"/>
    <w:rsid w:val="007B596D"/>
    <w:rsid w:val="007F6D0C"/>
    <w:rsid w:val="00982ED7"/>
    <w:rsid w:val="00985F80"/>
    <w:rsid w:val="00AD45F7"/>
    <w:rsid w:val="00D115C5"/>
    <w:rsid w:val="00D32ADF"/>
    <w:rsid w:val="00DA4B3D"/>
    <w:rsid w:val="00ED7DDD"/>
    <w:rsid w:val="00F33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0AC8EDF-6F00-42B7-A7D8-12EF3DCF8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C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D7D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D7DDD"/>
  </w:style>
  <w:style w:type="paragraph" w:styleId="Footer">
    <w:name w:val="footer"/>
    <w:basedOn w:val="Normal"/>
    <w:link w:val="FooterChar"/>
    <w:uiPriority w:val="99"/>
    <w:semiHidden/>
    <w:unhideWhenUsed/>
    <w:rsid w:val="00ED7D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D7D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42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tohz</dc:creator>
  <cp:lastModifiedBy>Sangeetha Nanda Gopal</cp:lastModifiedBy>
  <cp:revision>2</cp:revision>
  <dcterms:created xsi:type="dcterms:W3CDTF">2023-03-07T08:04:00Z</dcterms:created>
  <dcterms:modified xsi:type="dcterms:W3CDTF">2023-08-17T10:40:00Z</dcterms:modified>
</cp:coreProperties>
</file>